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16BD1" w14:textId="6B544B00" w:rsidR="004A7763" w:rsidRDefault="004A7763" w:rsidP="00DC5437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4A7763">
        <w:rPr>
          <w:rFonts w:ascii="Times New Roman" w:hAnsi="Times New Roman" w:cs="Times New Roman" w:hint="eastAsia"/>
          <w:b/>
          <w:bCs/>
          <w:sz w:val="22"/>
        </w:rPr>
        <w:t>The</w:t>
      </w:r>
      <w:r w:rsidRPr="004A7763">
        <w:rPr>
          <w:rFonts w:ascii="Times New Roman" w:hAnsi="Times New Roman" w:cs="Times New Roman"/>
          <w:b/>
          <w:bCs/>
          <w:sz w:val="22"/>
        </w:rPr>
        <w:t xml:space="preserve"> blank copy of the questionnaire</w:t>
      </w:r>
    </w:p>
    <w:p w14:paraId="2D161B6D" w14:textId="77777777" w:rsidR="00DC5437" w:rsidRDefault="00DC5437" w:rsidP="007F2E3A">
      <w:pPr>
        <w:pStyle w:val="NormalWeb"/>
        <w:shd w:val="clear" w:color="auto" w:fill="FDFDFE"/>
        <w:spacing w:before="0" w:beforeAutospacing="0" w:after="0" w:afterAutospacing="0"/>
        <w:rPr>
          <w:rStyle w:val="Strong"/>
          <w:rFonts w:ascii="Segoe UI" w:hAnsi="Segoe UI" w:cs="Segoe UI"/>
          <w:color w:val="05073B"/>
          <w:sz w:val="23"/>
          <w:szCs w:val="23"/>
        </w:rPr>
      </w:pPr>
    </w:p>
    <w:p w14:paraId="6C385E4A" w14:textId="63C188F0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Q1: What is your current position in the hospital?</w:t>
      </w:r>
    </w:p>
    <w:p w14:paraId="49862DCD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4CA43F52" w14:textId="1D64706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Doctors</w:t>
      </w:r>
    </w:p>
    <w:p w14:paraId="2260B897" w14:textId="1E60FAC8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urses</w:t>
      </w:r>
    </w:p>
    <w:p w14:paraId="63DC02CA" w14:textId="7AC0FAA1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Administrative management personnel</w:t>
      </w:r>
    </w:p>
    <w:p w14:paraId="36B60D2B" w14:textId="27B26419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Logistics support personnel</w:t>
      </w:r>
    </w:p>
    <w:p w14:paraId="01240104" w14:textId="4774450D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Other: [Please answer within this area]</w:t>
      </w:r>
    </w:p>
    <w:p w14:paraId="5D47BA7D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3CA248E" w14:textId="20FEA13A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Q2: Have you participated in the psychological and epidemic prevention awareness training organized by the hospital for medical staff during the epidemic period?</w:t>
      </w:r>
    </w:p>
    <w:p w14:paraId="1CE9240B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42E401D2" w14:textId="3BC40880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Yes</w:t>
      </w:r>
    </w:p>
    <w:p w14:paraId="4026BFB0" w14:textId="56D5DEBB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</w:t>
      </w:r>
    </w:p>
    <w:p w14:paraId="29949A15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55D97C30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Q3: Do you think it is necessary for hospitals to strengthen psychological and epidemic prevention awareness training for medical staff?</w:t>
      </w:r>
    </w:p>
    <w:p w14:paraId="137E14E2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3330021F" w14:textId="4CFE38C4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necessary</w:t>
      </w:r>
    </w:p>
    <w:p w14:paraId="25E7F4DB" w14:textId="49C27C09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ecessary</w:t>
      </w:r>
    </w:p>
    <w:p w14:paraId="4F57F93C" w14:textId="0E5B239F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390D968C" w14:textId="1A9C70C8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t necessary</w:t>
      </w:r>
    </w:p>
    <w:p w14:paraId="59554B34" w14:textId="3DAAC35E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Completely unnecessary</w:t>
      </w:r>
    </w:p>
    <w:p w14:paraId="3832FBA2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6EC455A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Q4: How effective do you think the epidemic prevention awareness training organized by the hospital is?</w:t>
      </w:r>
    </w:p>
    <w:p w14:paraId="012D5CD3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ACCD614" w14:textId="796487D4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satisfied</w:t>
      </w:r>
    </w:p>
    <w:p w14:paraId="368D72FE" w14:textId="5C834E66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Satisfied</w:t>
      </w:r>
    </w:p>
    <w:p w14:paraId="5B930D8F" w14:textId="7C3F10CB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39D1F90D" w14:textId="19A95CE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t satisfied</w:t>
      </w:r>
    </w:p>
    <w:p w14:paraId="474C441C" w14:textId="7777777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dissatisfied</w:t>
      </w:r>
    </w:p>
    <w:p w14:paraId="53DDBE96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7CE56737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5: Have you received training on epidemic prevention skills organized by hospitals for medical staff?</w:t>
      </w:r>
    </w:p>
    <w:p w14:paraId="07B5AA4F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C9509E1" w14:textId="544615BA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Yes</w:t>
      </w:r>
    </w:p>
    <w:p w14:paraId="1CA8C858" w14:textId="17136943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</w:t>
      </w:r>
    </w:p>
    <w:p w14:paraId="121A9603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05A1316C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Q6: Do you think the content of epidemic prevention skills training is comprehensive and practical?</w:t>
      </w:r>
    </w:p>
    <w:p w14:paraId="13F1A3CD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65F1C29" w14:textId="59CDF295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comprehensive and practical</w:t>
      </w:r>
    </w:p>
    <w:p w14:paraId="6A31389C" w14:textId="6CFA1309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lastRenderedPageBreak/>
        <w:t>Comprehensive and practical</w:t>
      </w:r>
    </w:p>
    <w:p w14:paraId="5CDBB875" w14:textId="472A2D14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63E4DBC5" w14:textId="72E48EA8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t comprehensive or practical enough</w:t>
      </w:r>
    </w:p>
    <w:p w14:paraId="5DD004E2" w14:textId="7777777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incomplete and impractical</w:t>
      </w:r>
    </w:p>
    <w:p w14:paraId="105836A9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3359BBB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Q7: What areas do you think hospitals need to improve in the training of epidemic prevention skills for medical staff? (Multiple Choice)</w:t>
      </w:r>
    </w:p>
    <w:p w14:paraId="5AA42076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34767338" w14:textId="7AFBF0CB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The training content is not comprehensive enough</w:t>
      </w:r>
    </w:p>
    <w:p w14:paraId="08EF78DF" w14:textId="3E915A44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The training methods are not flexible enough</w:t>
      </w:r>
    </w:p>
    <w:p w14:paraId="2C3F1C15" w14:textId="018ABFF1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The training frequency is not high enough</w:t>
      </w:r>
    </w:p>
    <w:p w14:paraId="0649CB91" w14:textId="5AE77CA2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Insufficient training faculty</w:t>
      </w:r>
    </w:p>
    <w:p w14:paraId="58132C8D" w14:textId="476234EF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Other: [Please answer within this area]</w:t>
      </w:r>
    </w:p>
    <w:p w14:paraId="72A103DF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7A9613D0" w14:textId="38874732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8: Do you think hospital performance evaluation management was effective during the epidemic?</w:t>
      </w:r>
    </w:p>
    <w:p w14:paraId="3EDBB8C0" w14:textId="09957899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effective</w:t>
      </w:r>
    </w:p>
    <w:p w14:paraId="7F155A96" w14:textId="6DDE3F56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Effective</w:t>
      </w:r>
    </w:p>
    <w:p w14:paraId="6B6DE511" w14:textId="2619097E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14590A32" w14:textId="3925A5EF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Invalid</w:t>
      </w:r>
    </w:p>
    <w:p w14:paraId="36E8E03B" w14:textId="77E45C2C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Completely ineffective</w:t>
      </w:r>
    </w:p>
    <w:p w14:paraId="1EEEF687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50744A45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9: Do you think the hospital has fully considered the work intensity during the epidemic period in performance evaluation management?</w:t>
      </w:r>
    </w:p>
    <w:p w14:paraId="18521FDF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06B99F6" w14:textId="77777777" w:rsid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thoughtful</w:t>
      </w:r>
    </w:p>
    <w:p w14:paraId="0CA2A0F2" w14:textId="0D3409E0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Consider</w:t>
      </w:r>
    </w:p>
    <w:p w14:paraId="1AC13BA0" w14:textId="5CCCD710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1B0BB35C" w14:textId="15E0EBF2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t very thoughtful</w:t>
      </w:r>
    </w:p>
    <w:p w14:paraId="2AEC7E35" w14:textId="54951EBC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Completely disregarding</w:t>
      </w:r>
    </w:p>
    <w:p w14:paraId="4DB2810F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540DF311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3632AC1E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5101C5AD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0: Do you think the hospital has sufficient emergency supplies?</w:t>
      </w:r>
    </w:p>
    <w:p w14:paraId="4C096253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76461288" w14:textId="6256060D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abundant</w:t>
      </w:r>
    </w:p>
    <w:p w14:paraId="71742BEE" w14:textId="2A289189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Adequate</w:t>
      </w:r>
    </w:p>
    <w:p w14:paraId="207DE218" w14:textId="2568536F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70734A3B" w14:textId="24029309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Insufficient</w:t>
      </w:r>
    </w:p>
    <w:p w14:paraId="11F3BE82" w14:textId="7777777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insufficient</w:t>
      </w:r>
    </w:p>
    <w:p w14:paraId="4EE04B7B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0DBC87C0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1: Do you understand the preparedness of emergency funds in hospitals?</w:t>
      </w:r>
    </w:p>
    <w:p w14:paraId="14B090F7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6A1381D3" w14:textId="5A6FD454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knowledgeable</w:t>
      </w:r>
    </w:p>
    <w:p w14:paraId="04B29CC8" w14:textId="6C1453C5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lastRenderedPageBreak/>
        <w:t>Understanding</w:t>
      </w:r>
    </w:p>
    <w:p w14:paraId="4268AC2B" w14:textId="264F4E1A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0C797689" w14:textId="282CE8B1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t understanding</w:t>
      </w:r>
    </w:p>
    <w:p w14:paraId="2AC51DD1" w14:textId="1924D608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Completely unaware</w:t>
      </w:r>
    </w:p>
    <w:p w14:paraId="6715AFAB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46011DAB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2: Do you think there are any issues with emergency supplies in hospitals? (Multiple Choice)</w:t>
      </w:r>
    </w:p>
    <w:p w14:paraId="33DC0E33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C8E89A0" w14:textId="0EFA2196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Material shortage</w:t>
      </w:r>
    </w:p>
    <w:p w14:paraId="4821E4E2" w14:textId="28147AEC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Uneven distribution of materials</w:t>
      </w:r>
    </w:p>
    <w:p w14:paraId="2EADC970" w14:textId="30A29DCC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Delayed material updates</w:t>
      </w:r>
    </w:p>
    <w:p w14:paraId="45DCD6CF" w14:textId="6DDE4E20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Unstable material quality</w:t>
      </w:r>
    </w:p>
    <w:p w14:paraId="4429A61B" w14:textId="7777777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 problem</w:t>
      </w:r>
    </w:p>
    <w:p w14:paraId="0CD62AA9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0F2F4880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3FD0555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3CC25583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3: Do you think the hospital is adequately prepared for emergency personnel?</w:t>
      </w:r>
    </w:p>
    <w:p w14:paraId="06574EF2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6238E0EB" w14:textId="13557B7D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sufficient</w:t>
      </w:r>
    </w:p>
    <w:p w14:paraId="5F7F9815" w14:textId="5EEFB9A1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Adequate</w:t>
      </w:r>
    </w:p>
    <w:p w14:paraId="6803532F" w14:textId="708B9148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73E521FE" w14:textId="169E40E5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Insufficient</w:t>
      </w:r>
    </w:p>
    <w:p w14:paraId="385600D0" w14:textId="7777777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insufficient</w:t>
      </w:r>
    </w:p>
    <w:p w14:paraId="566A08FF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3CE80BE2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4: How do you think hospitals should improve their emergency personnel preparedness? (Multiple Choice)</w:t>
      </w:r>
    </w:p>
    <w:p w14:paraId="2D1CB080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B978A81" w14:textId="143196FD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 xml:space="preserve">Increase the number of emergency </w:t>
      </w:r>
      <w:proofErr w:type="spellStart"/>
      <w:r w:rsidRPr="00DC5437">
        <w:rPr>
          <w:rFonts w:ascii="Times New Roman" w:hAnsi="Times New Roman" w:cs="Times New Roman"/>
          <w:sz w:val="22"/>
        </w:rPr>
        <w:t>personne</w:t>
      </w:r>
      <w:proofErr w:type="spellEnd"/>
    </w:p>
    <w:p w14:paraId="36F846B8" w14:textId="088A36D1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Improve the training level of emergency personnel</w:t>
      </w:r>
    </w:p>
    <w:p w14:paraId="26812880" w14:textId="0294D53E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Improve the emergency personnel deployment mechanism</w:t>
      </w:r>
    </w:p>
    <w:p w14:paraId="210BD740" w14:textId="70AD60B2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 need for improvement</w:t>
      </w:r>
    </w:p>
    <w:p w14:paraId="5E4D795B" w14:textId="5334B223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Other: [Please answer within this area]</w:t>
      </w:r>
    </w:p>
    <w:p w14:paraId="5D35805B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688A1D44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5: Are you aware of the sources and usage of emergency funds in hospitals?</w:t>
      </w:r>
    </w:p>
    <w:p w14:paraId="15919D5C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78CC33AF" w14:textId="36F50071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knowledgeable</w:t>
      </w:r>
    </w:p>
    <w:p w14:paraId="71B8E597" w14:textId="2A61AD74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Understanding</w:t>
      </w:r>
    </w:p>
    <w:p w14:paraId="64071F18" w14:textId="23592EA1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4E201982" w14:textId="57850022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t understanding</w:t>
      </w:r>
    </w:p>
    <w:p w14:paraId="407F6D24" w14:textId="04EBFCB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Completely unaware</w:t>
      </w:r>
    </w:p>
    <w:p w14:paraId="738AC8EE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E4B3DE9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6: How do you think the management of hospital public service facilities (such as restrooms, rest areas, etc.) during the epidemic period?</w:t>
      </w:r>
    </w:p>
    <w:p w14:paraId="1792D968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7B52B488" w14:textId="06E70AC3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lastRenderedPageBreak/>
        <w:t>Very satisfied</w:t>
      </w:r>
    </w:p>
    <w:p w14:paraId="19F67DFD" w14:textId="7FEBDF52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Satisfied</w:t>
      </w:r>
    </w:p>
    <w:p w14:paraId="23668A0E" w14:textId="12503BEC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1BB547DE" w14:textId="3DDB55D4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t satisfied</w:t>
      </w:r>
    </w:p>
    <w:p w14:paraId="1492DDE0" w14:textId="7777777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dissatisfied</w:t>
      </w:r>
    </w:p>
    <w:p w14:paraId="6156A620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54300BF7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7: Do you think the hospital is in place in terms of public health management (such as cleaning, disinfection, ventilation, etc.)?</w:t>
      </w:r>
    </w:p>
    <w:p w14:paraId="5247E39D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66E1673A" w14:textId="55F4C59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well done</w:t>
      </w:r>
    </w:p>
    <w:p w14:paraId="310D3494" w14:textId="7993BC58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In place</w:t>
      </w:r>
    </w:p>
    <w:p w14:paraId="3989A0E5" w14:textId="35A995A6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General</w:t>
      </w:r>
    </w:p>
    <w:p w14:paraId="21825D72" w14:textId="1C08D48B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Not in place</w:t>
      </w:r>
    </w:p>
    <w:p w14:paraId="2147A42D" w14:textId="77777777" w:rsidR="00DC5437" w:rsidRPr="00DC5437" w:rsidRDefault="00DC5437" w:rsidP="00DC5437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DC5437">
        <w:rPr>
          <w:rFonts w:ascii="Times New Roman" w:hAnsi="Times New Roman" w:cs="Times New Roman"/>
          <w:sz w:val="22"/>
        </w:rPr>
        <w:t>Very inadequate</w:t>
      </w:r>
    </w:p>
    <w:p w14:paraId="547209F2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35F45A36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8: What areas do you think hospitals need to improve in terms of public service facility management?</w:t>
      </w:r>
    </w:p>
    <w:p w14:paraId="7A35A686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4A313A54" w14:textId="722DBDC6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Increase the number of facilities</w:t>
      </w:r>
    </w:p>
    <w:p w14:paraId="1A0E9C1C" w14:textId="71CA1DB2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Improve facility cleanliness</w:t>
      </w:r>
    </w:p>
    <w:p w14:paraId="17E7FC94" w14:textId="16A976CB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Strengthen facility maintenance</w:t>
      </w:r>
    </w:p>
    <w:p w14:paraId="34BA19C7" w14:textId="47AC9B55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No need for improvement</w:t>
      </w:r>
    </w:p>
    <w:p w14:paraId="627BC95F" w14:textId="18060887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Other: [Please answer within this area]</w:t>
      </w:r>
    </w:p>
    <w:p w14:paraId="41E938CC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B34CA8B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34B0792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06E340C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19: Do you think the hospital's early warning and supervision management mechanism is effective during the epidemic?</w:t>
      </w:r>
    </w:p>
    <w:p w14:paraId="6ECF7930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626CD0CF" w14:textId="2302204F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Very effective</w:t>
      </w:r>
    </w:p>
    <w:p w14:paraId="4DE61876" w14:textId="6DF93D98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Effective</w:t>
      </w:r>
    </w:p>
    <w:p w14:paraId="721A6B88" w14:textId="0CDD9362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General</w:t>
      </w:r>
    </w:p>
    <w:p w14:paraId="549BB2B2" w14:textId="1411B9E7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Invalid</w:t>
      </w:r>
    </w:p>
    <w:p w14:paraId="74233466" w14:textId="63133CDB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Completely ineffective</w:t>
      </w:r>
    </w:p>
    <w:p w14:paraId="059E0FD0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BD161A0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20: In what aspects do you think the hospital's early warning supervision and management mechanism needs to be strengthened?</w:t>
      </w:r>
    </w:p>
    <w:p w14:paraId="4A9B0068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D9ACFF9" w14:textId="49DE2B75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The accuracy and timeliness of early warning information</w:t>
      </w:r>
    </w:p>
    <w:p w14:paraId="76469CCD" w14:textId="345F28C4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Transparency in monitoring and managing processes</w:t>
      </w:r>
    </w:p>
    <w:p w14:paraId="56297E4E" w14:textId="7A09D44A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Response speed to emergencies</w:t>
      </w:r>
    </w:p>
    <w:p w14:paraId="64D3E055" w14:textId="476F57A2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No need for reinforcement</w:t>
      </w:r>
    </w:p>
    <w:p w14:paraId="2F52106B" w14:textId="2DCDBE2E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Other: [Please answer within this area]</w:t>
      </w:r>
    </w:p>
    <w:p w14:paraId="7A4CB627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6BF4FBD6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103528F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21: What are your suggestions or opinions on the management of hospitals during the epidemic?</w:t>
      </w:r>
    </w:p>
    <w:p w14:paraId="47830221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07F57F16" w14:textId="77777777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[Please answer within this area]</w:t>
      </w:r>
    </w:p>
    <w:p w14:paraId="70193353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11D2EA2C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  <w:r w:rsidRPr="00DC5437">
        <w:rPr>
          <w:rFonts w:ascii="Times New Roman" w:hAnsi="Times New Roman" w:cs="Times New Roman"/>
          <w:b/>
          <w:bCs/>
          <w:sz w:val="22"/>
        </w:rPr>
        <w:t>*Q22: Would you be willing to leave your contact information so that we can contact you in the future? (This information is not mandatory to fill in)</w:t>
      </w:r>
    </w:p>
    <w:p w14:paraId="636E4691" w14:textId="77777777" w:rsidR="00DC5437" w:rsidRPr="00DC5437" w:rsidRDefault="00DC5437" w:rsidP="00DC5437">
      <w:pPr>
        <w:ind w:firstLineChars="129" w:firstLine="284"/>
        <w:rPr>
          <w:rFonts w:ascii="Times New Roman" w:hAnsi="Times New Roman" w:cs="Times New Roman"/>
          <w:b/>
          <w:bCs/>
          <w:sz w:val="22"/>
        </w:rPr>
      </w:pPr>
    </w:p>
    <w:p w14:paraId="2421C136" w14:textId="18960571" w:rsidR="00DC5437" w:rsidRPr="00A471D6" w:rsidRDefault="00DC5437" w:rsidP="00A471D6">
      <w:pPr>
        <w:pStyle w:val="ListParagraph"/>
        <w:numPr>
          <w:ilvl w:val="0"/>
          <w:numId w:val="28"/>
        </w:numPr>
        <w:spacing w:line="240" w:lineRule="atLeast"/>
        <w:ind w:firstLineChars="0"/>
        <w:rPr>
          <w:rFonts w:ascii="Times New Roman" w:hAnsi="Times New Roman" w:cs="Times New Roman"/>
          <w:sz w:val="22"/>
        </w:rPr>
      </w:pPr>
      <w:r w:rsidRPr="00A471D6">
        <w:rPr>
          <w:rFonts w:ascii="Times New Roman" w:hAnsi="Times New Roman" w:cs="Times New Roman"/>
          <w:sz w:val="22"/>
        </w:rPr>
        <w:t>Phone number: [Please answer within this area]</w:t>
      </w:r>
    </w:p>
    <w:p w14:paraId="52502049" w14:textId="77777777" w:rsidR="00DC5437" w:rsidRDefault="00DC5437" w:rsidP="007F2E3A">
      <w:pPr>
        <w:pStyle w:val="NormalWeb"/>
        <w:shd w:val="clear" w:color="auto" w:fill="FDFDFE"/>
        <w:spacing w:before="0" w:beforeAutospacing="0" w:after="0" w:afterAutospacing="0"/>
        <w:rPr>
          <w:rFonts w:ascii="Segoe UI" w:hAnsi="Segoe UI" w:cs="Segoe UI"/>
          <w:color w:val="05073B"/>
          <w:sz w:val="23"/>
          <w:szCs w:val="23"/>
        </w:rPr>
      </w:pPr>
    </w:p>
    <w:sectPr w:rsidR="00DC5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CFFB7" w14:textId="77777777" w:rsidR="00C200DA" w:rsidRDefault="00C200DA" w:rsidP="002364E8">
      <w:r>
        <w:separator/>
      </w:r>
    </w:p>
  </w:endnote>
  <w:endnote w:type="continuationSeparator" w:id="0">
    <w:p w14:paraId="29C9C5B3" w14:textId="77777777" w:rsidR="00C200DA" w:rsidRDefault="00C200DA" w:rsidP="00236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400FB7" w14:textId="77777777" w:rsidR="00C200DA" w:rsidRDefault="00C200DA" w:rsidP="002364E8">
      <w:r>
        <w:separator/>
      </w:r>
    </w:p>
  </w:footnote>
  <w:footnote w:type="continuationSeparator" w:id="0">
    <w:p w14:paraId="62B62B4C" w14:textId="77777777" w:rsidR="00C200DA" w:rsidRDefault="00C200DA" w:rsidP="002364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231DE"/>
    <w:multiLevelType w:val="multilevel"/>
    <w:tmpl w:val="96EED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C667E8"/>
    <w:multiLevelType w:val="multilevel"/>
    <w:tmpl w:val="D778A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F41C83"/>
    <w:multiLevelType w:val="multilevel"/>
    <w:tmpl w:val="FE687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AB2152"/>
    <w:multiLevelType w:val="multilevel"/>
    <w:tmpl w:val="03F29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BB66B3"/>
    <w:multiLevelType w:val="multilevel"/>
    <w:tmpl w:val="3A2AD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CA79D0"/>
    <w:multiLevelType w:val="multilevel"/>
    <w:tmpl w:val="FD401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EF59D6"/>
    <w:multiLevelType w:val="multilevel"/>
    <w:tmpl w:val="3DE03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7E1FC6"/>
    <w:multiLevelType w:val="multilevel"/>
    <w:tmpl w:val="5ECE5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0742CF"/>
    <w:multiLevelType w:val="hybridMultilevel"/>
    <w:tmpl w:val="508ED9F2"/>
    <w:lvl w:ilvl="0" w:tplc="04090001">
      <w:start w:val="1"/>
      <w:numFmt w:val="bullet"/>
      <w:lvlText w:val=""/>
      <w:lvlJc w:val="left"/>
      <w:pPr>
        <w:ind w:left="724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164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4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84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24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04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9" w15:restartNumberingAfterBreak="0">
    <w:nsid w:val="40025FCC"/>
    <w:multiLevelType w:val="multilevel"/>
    <w:tmpl w:val="BC8CB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A778A4"/>
    <w:multiLevelType w:val="hybridMultilevel"/>
    <w:tmpl w:val="E586D11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2394F14"/>
    <w:multiLevelType w:val="multilevel"/>
    <w:tmpl w:val="D35AB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090700"/>
    <w:multiLevelType w:val="multilevel"/>
    <w:tmpl w:val="7AD6E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470E4A"/>
    <w:multiLevelType w:val="hybridMultilevel"/>
    <w:tmpl w:val="5B1EF1CC"/>
    <w:lvl w:ilvl="0" w:tplc="B784DA4E">
      <w:start w:val="1"/>
      <w:numFmt w:val="bullet"/>
      <w:lvlText w:val=""/>
      <w:lvlJc w:val="left"/>
      <w:pPr>
        <w:ind w:left="724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164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4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84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24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04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14" w15:restartNumberingAfterBreak="0">
    <w:nsid w:val="4AAE30FF"/>
    <w:multiLevelType w:val="multilevel"/>
    <w:tmpl w:val="A8649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647353"/>
    <w:multiLevelType w:val="multilevel"/>
    <w:tmpl w:val="F17CD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95484A"/>
    <w:multiLevelType w:val="hybridMultilevel"/>
    <w:tmpl w:val="FDE012E4"/>
    <w:lvl w:ilvl="0" w:tplc="B784DA4E">
      <w:start w:val="1"/>
      <w:numFmt w:val="bullet"/>
      <w:lvlText w:val=""/>
      <w:lvlJc w:val="left"/>
      <w:pPr>
        <w:ind w:left="724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17" w15:restartNumberingAfterBreak="0">
    <w:nsid w:val="60DA63A7"/>
    <w:multiLevelType w:val="multilevel"/>
    <w:tmpl w:val="855C7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783F86"/>
    <w:multiLevelType w:val="multilevel"/>
    <w:tmpl w:val="963AC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5C514AD"/>
    <w:multiLevelType w:val="hybridMultilevel"/>
    <w:tmpl w:val="45A06892"/>
    <w:lvl w:ilvl="0" w:tplc="B784DA4E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676C5468"/>
    <w:multiLevelType w:val="hybridMultilevel"/>
    <w:tmpl w:val="A1747374"/>
    <w:lvl w:ilvl="0" w:tplc="E96A3F46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9496842"/>
    <w:multiLevelType w:val="hybridMultilevel"/>
    <w:tmpl w:val="FBF44A3C"/>
    <w:lvl w:ilvl="0" w:tplc="04090001">
      <w:start w:val="1"/>
      <w:numFmt w:val="bullet"/>
      <w:lvlText w:val=""/>
      <w:lvlJc w:val="left"/>
      <w:pPr>
        <w:ind w:left="724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22" w15:restartNumberingAfterBreak="0">
    <w:nsid w:val="6A6E56E9"/>
    <w:multiLevelType w:val="multilevel"/>
    <w:tmpl w:val="F97E2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D872396"/>
    <w:multiLevelType w:val="multilevel"/>
    <w:tmpl w:val="FA067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8D738C"/>
    <w:multiLevelType w:val="multilevel"/>
    <w:tmpl w:val="223CD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C81F36"/>
    <w:multiLevelType w:val="multilevel"/>
    <w:tmpl w:val="24C89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4234FB"/>
    <w:multiLevelType w:val="multilevel"/>
    <w:tmpl w:val="60C26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A7F2B33"/>
    <w:multiLevelType w:val="multilevel"/>
    <w:tmpl w:val="E8D23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0252138">
    <w:abstractNumId w:val="10"/>
  </w:num>
  <w:num w:numId="2" w16cid:durableId="1475366944">
    <w:abstractNumId w:val="19"/>
  </w:num>
  <w:num w:numId="3" w16cid:durableId="1437285091">
    <w:abstractNumId w:val="20"/>
  </w:num>
  <w:num w:numId="4" w16cid:durableId="999311182">
    <w:abstractNumId w:val="7"/>
  </w:num>
  <w:num w:numId="5" w16cid:durableId="1826583428">
    <w:abstractNumId w:val="11"/>
  </w:num>
  <w:num w:numId="6" w16cid:durableId="2028632297">
    <w:abstractNumId w:val="22"/>
  </w:num>
  <w:num w:numId="7" w16cid:durableId="1702588645">
    <w:abstractNumId w:val="12"/>
  </w:num>
  <w:num w:numId="8" w16cid:durableId="759983681">
    <w:abstractNumId w:val="17"/>
  </w:num>
  <w:num w:numId="9" w16cid:durableId="213464335">
    <w:abstractNumId w:val="25"/>
  </w:num>
  <w:num w:numId="10" w16cid:durableId="1359550491">
    <w:abstractNumId w:val="4"/>
  </w:num>
  <w:num w:numId="11" w16cid:durableId="1429081566">
    <w:abstractNumId w:val="23"/>
  </w:num>
  <w:num w:numId="12" w16cid:durableId="978805470">
    <w:abstractNumId w:val="5"/>
  </w:num>
  <w:num w:numId="13" w16cid:durableId="1784887057">
    <w:abstractNumId w:val="2"/>
  </w:num>
  <w:num w:numId="14" w16cid:durableId="401300148">
    <w:abstractNumId w:val="14"/>
  </w:num>
  <w:num w:numId="15" w16cid:durableId="337732288">
    <w:abstractNumId w:val="27"/>
  </w:num>
  <w:num w:numId="16" w16cid:durableId="1047795645">
    <w:abstractNumId w:val="3"/>
  </w:num>
  <w:num w:numId="17" w16cid:durableId="695739388">
    <w:abstractNumId w:val="1"/>
  </w:num>
  <w:num w:numId="18" w16cid:durableId="930118645">
    <w:abstractNumId w:val="6"/>
  </w:num>
  <w:num w:numId="19" w16cid:durableId="589774084">
    <w:abstractNumId w:val="9"/>
  </w:num>
  <w:num w:numId="20" w16cid:durableId="1823355175">
    <w:abstractNumId w:val="0"/>
  </w:num>
  <w:num w:numId="21" w16cid:durableId="1453986325">
    <w:abstractNumId w:val="15"/>
  </w:num>
  <w:num w:numId="22" w16cid:durableId="313149007">
    <w:abstractNumId w:val="24"/>
  </w:num>
  <w:num w:numId="23" w16cid:durableId="1526019094">
    <w:abstractNumId w:val="26"/>
  </w:num>
  <w:num w:numId="24" w16cid:durableId="144510445">
    <w:abstractNumId w:val="18"/>
  </w:num>
  <w:num w:numId="25" w16cid:durableId="305203512">
    <w:abstractNumId w:val="21"/>
  </w:num>
  <w:num w:numId="26" w16cid:durableId="1908152248">
    <w:abstractNumId w:val="13"/>
  </w:num>
  <w:num w:numId="27" w16cid:durableId="1020164576">
    <w:abstractNumId w:val="16"/>
  </w:num>
  <w:num w:numId="28" w16cid:durableId="105277536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9A4"/>
    <w:rsid w:val="00036436"/>
    <w:rsid w:val="000439C5"/>
    <w:rsid w:val="00054C17"/>
    <w:rsid w:val="001C6FE9"/>
    <w:rsid w:val="002364E8"/>
    <w:rsid w:val="00285CDF"/>
    <w:rsid w:val="003854B0"/>
    <w:rsid w:val="004A7763"/>
    <w:rsid w:val="00667A53"/>
    <w:rsid w:val="006E1781"/>
    <w:rsid w:val="007265C1"/>
    <w:rsid w:val="007D2477"/>
    <w:rsid w:val="007F2E3A"/>
    <w:rsid w:val="008A0F9E"/>
    <w:rsid w:val="008B576E"/>
    <w:rsid w:val="009A62FF"/>
    <w:rsid w:val="009B036D"/>
    <w:rsid w:val="00A471D6"/>
    <w:rsid w:val="00AE1FD6"/>
    <w:rsid w:val="00BC29A4"/>
    <w:rsid w:val="00C200DA"/>
    <w:rsid w:val="00CA0C86"/>
    <w:rsid w:val="00D82A5E"/>
    <w:rsid w:val="00DC5437"/>
    <w:rsid w:val="00E8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C28D58"/>
  <w15:chartTrackingRefBased/>
  <w15:docId w15:val="{A01BF028-579B-4958-84FC-3C5940D2C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64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64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6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64E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54C17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7F2E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7F2E3A"/>
    <w:rPr>
      <w:b/>
      <w:bCs/>
    </w:rPr>
  </w:style>
  <w:style w:type="paragraph" w:customStyle="1" w:styleId="task-list-item">
    <w:name w:val="task-list-item"/>
    <w:basedOn w:val="Normal"/>
    <w:rsid w:val="007F2E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64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6</Words>
  <Characters>3892</Characters>
  <Application>Microsoft Office Word</Application>
  <DocSecurity>0</DocSecurity>
  <Lines>186</Lines>
  <Paragraphs>119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na Sinclair</cp:lastModifiedBy>
  <cp:revision>3</cp:revision>
  <dcterms:created xsi:type="dcterms:W3CDTF">2024-06-26T05:48:00Z</dcterms:created>
  <dcterms:modified xsi:type="dcterms:W3CDTF">2024-06-2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fc598c63dc9958494f1924ec5a286a5a3d0d2fa969cb2168983772178cb75b</vt:lpwstr>
  </property>
</Properties>
</file>